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A3774E" w14:textId="77777777" w:rsidR="00F24B22" w:rsidRPr="00F24B22" w:rsidRDefault="00F24B22" w:rsidP="00F24B22">
      <w:pPr>
        <w:spacing w:line="360" w:lineRule="auto"/>
        <w:jc w:val="both"/>
        <w:rPr>
          <w:rFonts w:eastAsia="Times New Roman" w:cs="Times New Roman"/>
          <w:szCs w:val="24"/>
        </w:rPr>
      </w:pPr>
      <w:r w:rsidRPr="00F24B22">
        <w:rPr>
          <w:rFonts w:eastAsia="Times New Roman" w:cs="Times New Roman"/>
          <w:szCs w:val="24"/>
        </w:rPr>
        <w:t xml:space="preserve">Table A1. Results of correlation test with the accuracy of time interval estimation by brain area, BH corrected </w:t>
      </w:r>
    </w:p>
    <w:tbl>
      <w:tblPr>
        <w:tblW w:w="50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5"/>
        <w:gridCol w:w="1685"/>
        <w:gridCol w:w="1685"/>
      </w:tblGrid>
      <w:tr w:rsidR="00F24B22" w:rsidRPr="00F24B22" w14:paraId="10D40836" w14:textId="77777777" w:rsidTr="00F24B22">
        <w:trPr>
          <w:trHeight w:val="740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EC97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1CFE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eyes-open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28B3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eyes-closed</w:t>
            </w:r>
          </w:p>
        </w:tc>
      </w:tr>
      <w:tr w:rsidR="00F24B22" w:rsidRPr="00F24B22" w14:paraId="40EEFB16" w14:textId="77777777" w:rsidTr="00F24B22">
        <w:trPr>
          <w:trHeight w:val="620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BC766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ROI</w:t>
            </w:r>
          </w:p>
        </w:tc>
        <w:tc>
          <w:tcPr>
            <w:tcW w:w="33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6E58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24B22" w:rsidRPr="00F24B22" w14:paraId="742A6F72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36205" w14:textId="004F4C15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cauda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24B22">
              <w:rPr>
                <w:rFonts w:eastAsia="Times New Roman" w:cs="Times New Roman"/>
                <w:sz w:val="20"/>
                <w:szCs w:val="20"/>
              </w:rPr>
              <w:t>anterio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24B22">
              <w:rPr>
                <w:rFonts w:eastAsia="Times New Roman" w:cs="Times New Roman"/>
                <w:sz w:val="20"/>
                <w:szCs w:val="20"/>
              </w:rPr>
              <w:t>cingulate.l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2A4B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35DF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</w:tr>
      <w:tr w:rsidR="00F24B22" w:rsidRPr="00F24B22" w14:paraId="5B912A3C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2548A" w14:textId="49A6449E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cuneus.l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E9CE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5C1B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</w:tr>
      <w:tr w:rsidR="00F24B22" w:rsidRPr="00F24B22" w14:paraId="531A1D00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E2300" w14:textId="32722CDA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cuneus.r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A3B9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B942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F24B22" w:rsidRPr="00F24B22" w14:paraId="5E27E77A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764F0" w14:textId="74709F38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lingual.r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2029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779F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F24B22" w:rsidRPr="00F24B22" w14:paraId="72EE7AE9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81B06" w14:textId="4DAC645A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parahippocampal.l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77A4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ACD8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F24B22" w:rsidRPr="00F24B22" w14:paraId="78AC4A8C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E2F70" w14:textId="3C966512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parahippocampal.r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A80A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64FF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51</w:t>
            </w:r>
          </w:p>
        </w:tc>
      </w:tr>
      <w:tr w:rsidR="00F24B22" w:rsidRPr="00F24B22" w14:paraId="485C56A0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4DABE" w14:textId="7DD5CC9C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posterio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24B22">
              <w:rPr>
                <w:rFonts w:eastAsia="Times New Roman" w:cs="Times New Roman"/>
                <w:sz w:val="20"/>
                <w:szCs w:val="20"/>
              </w:rPr>
              <w:t>cingulate.l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647F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1BD3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F24B22" w:rsidRPr="00F24B22" w14:paraId="11649F4F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42466" w14:textId="7FD4283D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posterio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24B22">
              <w:rPr>
                <w:rFonts w:eastAsia="Times New Roman" w:cs="Times New Roman"/>
                <w:sz w:val="20"/>
                <w:szCs w:val="20"/>
              </w:rPr>
              <w:t>cingulate.r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2297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C3E9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F24B22" w:rsidRPr="00F24B22" w14:paraId="6D910AC0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04F1F" w14:textId="149BC676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precuneus.l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45A9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1F5C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</w:tr>
      <w:tr w:rsidR="00F24B22" w:rsidRPr="00F24B22" w14:paraId="1C683EDD" w14:textId="77777777" w:rsidTr="00F24B22">
        <w:trPr>
          <w:trHeight w:val="5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64B07" w14:textId="6BAA7AC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superio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24B22">
              <w:rPr>
                <w:rFonts w:eastAsia="Times New Roman" w:cs="Times New Roman"/>
                <w:sz w:val="20"/>
                <w:szCs w:val="20"/>
              </w:rPr>
              <w:t>frontal.r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3F4F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859A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72</w:t>
            </w:r>
          </w:p>
        </w:tc>
      </w:tr>
      <w:tr w:rsidR="00F24B22" w:rsidRPr="00F24B22" w14:paraId="6A863A07" w14:textId="77777777" w:rsidTr="00F24B22">
        <w:trPr>
          <w:trHeight w:val="741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0568F" w14:textId="72DA840C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superio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24B22">
              <w:rPr>
                <w:rFonts w:eastAsia="Times New Roman" w:cs="Times New Roman"/>
                <w:sz w:val="20"/>
                <w:szCs w:val="20"/>
              </w:rPr>
              <w:t>parietal.lh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A795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987</w:t>
            </w:r>
          </w:p>
          <w:p w14:paraId="043ACDBC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472A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>0.87</w:t>
            </w:r>
          </w:p>
          <w:p w14:paraId="35FDF3FE" w14:textId="77777777" w:rsidR="00F24B22" w:rsidRPr="00F24B22" w:rsidRDefault="00F24B22" w:rsidP="002D114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24B22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8F1AED1" w14:textId="4A2A1AD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77CFC" w14:textId="77777777" w:rsidR="00447B9C" w:rsidRDefault="00447B9C" w:rsidP="00117666">
      <w:pPr>
        <w:spacing w:after="0"/>
      </w:pPr>
      <w:r>
        <w:separator/>
      </w:r>
    </w:p>
  </w:endnote>
  <w:endnote w:type="continuationSeparator" w:id="0">
    <w:p w14:paraId="4E021E39" w14:textId="77777777" w:rsidR="00447B9C" w:rsidRDefault="00447B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1B46081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B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1B460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B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A53A6" w14:textId="77777777" w:rsidR="00447B9C" w:rsidRDefault="00447B9C" w:rsidP="00117666">
      <w:pPr>
        <w:spacing w:after="0"/>
      </w:pPr>
      <w:r>
        <w:separator/>
      </w:r>
    </w:p>
  </w:footnote>
  <w:footnote w:type="continuationSeparator" w:id="0">
    <w:p w14:paraId="33953F8C" w14:textId="77777777" w:rsidR="00447B9C" w:rsidRDefault="00447B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9592888">
    <w:abstractNumId w:val="0"/>
  </w:num>
  <w:num w:numId="2" w16cid:durableId="928271748">
    <w:abstractNumId w:val="4"/>
  </w:num>
  <w:num w:numId="3" w16cid:durableId="1255632498">
    <w:abstractNumId w:val="1"/>
  </w:num>
  <w:num w:numId="4" w16cid:durableId="1148519610">
    <w:abstractNumId w:val="5"/>
  </w:num>
  <w:num w:numId="5" w16cid:durableId="6481715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2759614">
    <w:abstractNumId w:val="3"/>
  </w:num>
  <w:num w:numId="7" w16cid:durableId="1028406139">
    <w:abstractNumId w:val="6"/>
  </w:num>
  <w:num w:numId="8" w16cid:durableId="259460525">
    <w:abstractNumId w:val="6"/>
  </w:num>
  <w:num w:numId="9" w16cid:durableId="1494562441">
    <w:abstractNumId w:val="6"/>
  </w:num>
  <w:num w:numId="10" w16cid:durableId="53899075">
    <w:abstractNumId w:val="6"/>
  </w:num>
  <w:num w:numId="11" w16cid:durableId="1656450132">
    <w:abstractNumId w:val="6"/>
  </w:num>
  <w:num w:numId="12" w16cid:durableId="1073576978">
    <w:abstractNumId w:val="6"/>
  </w:num>
  <w:num w:numId="13" w16cid:durableId="1294366584">
    <w:abstractNumId w:val="3"/>
  </w:num>
  <w:num w:numId="14" w16cid:durableId="283267521">
    <w:abstractNumId w:val="2"/>
  </w:num>
  <w:num w:numId="15" w16cid:durableId="759915065">
    <w:abstractNumId w:val="2"/>
  </w:num>
  <w:num w:numId="16" w16cid:durableId="1952736675">
    <w:abstractNumId w:val="2"/>
  </w:num>
  <w:num w:numId="17" w16cid:durableId="545488160">
    <w:abstractNumId w:val="2"/>
  </w:num>
  <w:num w:numId="18" w16cid:durableId="443185869">
    <w:abstractNumId w:val="2"/>
  </w:num>
  <w:num w:numId="19" w16cid:durableId="16689452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096"/>
    <w:rsid w:val="002936E4"/>
    <w:rsid w:val="002B4A57"/>
    <w:rsid w:val="002C74CA"/>
    <w:rsid w:val="003544FB"/>
    <w:rsid w:val="003D2D47"/>
    <w:rsid w:val="003D2F2D"/>
    <w:rsid w:val="00401590"/>
    <w:rsid w:val="00447801"/>
    <w:rsid w:val="00447B9C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327D"/>
    <w:rsid w:val="006B7D14"/>
    <w:rsid w:val="006D3BC5"/>
    <w:rsid w:val="00701727"/>
    <w:rsid w:val="0070566C"/>
    <w:rsid w:val="00714703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B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8704639C-0A15-4112-A8CB-87DD4A3826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3</cp:revision>
  <cp:lastPrinted>2013-10-03T12:51:00Z</cp:lastPrinted>
  <dcterms:created xsi:type="dcterms:W3CDTF">2024-10-06T15:40:00Z</dcterms:created>
  <dcterms:modified xsi:type="dcterms:W3CDTF">2024-12-0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